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236"/>
        <w:gridCol w:w="4726"/>
      </w:tblGrid>
      <w:tr w:rsidR="00465F76" w:rsidTr="00834557">
        <w:tc>
          <w:tcPr>
            <w:tcW w:w="4644" w:type="dxa"/>
          </w:tcPr>
          <w:p w:rsidR="00465F76" w:rsidRDefault="00465F76">
            <w:pPr>
              <w:rPr>
                <w:lang w:val="en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8BF3357" wp14:editId="3A217216">
                  <wp:extent cx="2804160" cy="2368731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3151" cy="2376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</w:tcPr>
          <w:p w:rsidR="00465F76" w:rsidRDefault="00465F76">
            <w:pPr>
              <w:rPr>
                <w:lang w:val="en"/>
              </w:rPr>
            </w:pPr>
          </w:p>
        </w:tc>
        <w:tc>
          <w:tcPr>
            <w:tcW w:w="4725" w:type="dxa"/>
          </w:tcPr>
          <w:p w:rsidR="00465F76" w:rsidRDefault="00465F76">
            <w:pPr>
              <w:rPr>
                <w:lang w:val="en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30229BE5" wp14:editId="3AC37B3B">
                  <wp:extent cx="2795638" cy="2369128"/>
                  <wp:effectExtent l="0" t="0" r="508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3685" cy="23674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5F76" w:rsidTr="00834557">
        <w:tc>
          <w:tcPr>
            <w:tcW w:w="4644" w:type="dxa"/>
          </w:tcPr>
          <w:p w:rsidR="00465F76" w:rsidRDefault="00465F76">
            <w:pPr>
              <w:rPr>
                <w:lang w:val="en"/>
              </w:rPr>
            </w:pPr>
            <w:r>
              <w:rPr>
                <w:lang w:val="en"/>
              </w:rPr>
              <w:t>(a)</w:t>
            </w:r>
          </w:p>
        </w:tc>
        <w:tc>
          <w:tcPr>
            <w:tcW w:w="236" w:type="dxa"/>
          </w:tcPr>
          <w:p w:rsidR="00465F76" w:rsidRDefault="00465F76">
            <w:pPr>
              <w:rPr>
                <w:lang w:val="en"/>
              </w:rPr>
            </w:pPr>
          </w:p>
        </w:tc>
        <w:tc>
          <w:tcPr>
            <w:tcW w:w="4725" w:type="dxa"/>
          </w:tcPr>
          <w:p w:rsidR="00465F76" w:rsidRDefault="00465F76">
            <w:pPr>
              <w:rPr>
                <w:lang w:val="en"/>
              </w:rPr>
            </w:pPr>
            <w:r>
              <w:rPr>
                <w:lang w:val="en"/>
              </w:rPr>
              <w:t>(b)</w:t>
            </w:r>
          </w:p>
        </w:tc>
      </w:tr>
      <w:tr w:rsidR="00465F76" w:rsidTr="00834557">
        <w:tc>
          <w:tcPr>
            <w:tcW w:w="4644" w:type="dxa"/>
          </w:tcPr>
          <w:p w:rsidR="00465F76" w:rsidRDefault="00465F76">
            <w:pPr>
              <w:rPr>
                <w:lang w:val="en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85B5481" wp14:editId="62C5E367">
                  <wp:extent cx="2777704" cy="2327564"/>
                  <wp:effectExtent l="0" t="0" r="381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4654" cy="23333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</w:tcPr>
          <w:p w:rsidR="00465F76" w:rsidRDefault="00465F76">
            <w:pPr>
              <w:rPr>
                <w:lang w:val="en"/>
              </w:rPr>
            </w:pPr>
          </w:p>
        </w:tc>
        <w:tc>
          <w:tcPr>
            <w:tcW w:w="4725" w:type="dxa"/>
          </w:tcPr>
          <w:p w:rsidR="00465F76" w:rsidRDefault="00465F76">
            <w:pPr>
              <w:rPr>
                <w:lang w:val="en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CB1E113" wp14:editId="2F147D01">
                  <wp:extent cx="2898629" cy="2360814"/>
                  <wp:effectExtent l="0" t="0" r="0" b="190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6895" cy="2367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5F76" w:rsidTr="00834557">
        <w:tc>
          <w:tcPr>
            <w:tcW w:w="4644" w:type="dxa"/>
          </w:tcPr>
          <w:p w:rsidR="00465F76" w:rsidRDefault="00465F76">
            <w:pPr>
              <w:rPr>
                <w:lang w:val="en"/>
              </w:rPr>
            </w:pPr>
            <w:r>
              <w:rPr>
                <w:lang w:val="en"/>
              </w:rPr>
              <w:t>(c)</w:t>
            </w:r>
          </w:p>
        </w:tc>
        <w:tc>
          <w:tcPr>
            <w:tcW w:w="236" w:type="dxa"/>
          </w:tcPr>
          <w:p w:rsidR="00465F76" w:rsidRDefault="00465F76">
            <w:pPr>
              <w:rPr>
                <w:lang w:val="en"/>
              </w:rPr>
            </w:pPr>
          </w:p>
        </w:tc>
        <w:tc>
          <w:tcPr>
            <w:tcW w:w="4725" w:type="dxa"/>
          </w:tcPr>
          <w:p w:rsidR="00465F76" w:rsidRDefault="00465F76">
            <w:pPr>
              <w:rPr>
                <w:lang w:val="en"/>
              </w:rPr>
            </w:pPr>
            <w:r>
              <w:rPr>
                <w:lang w:val="en"/>
              </w:rPr>
              <w:t>(d)</w:t>
            </w:r>
          </w:p>
        </w:tc>
      </w:tr>
      <w:tr w:rsidR="00465F76" w:rsidTr="00834557">
        <w:tc>
          <w:tcPr>
            <w:tcW w:w="4644" w:type="dxa"/>
          </w:tcPr>
          <w:p w:rsidR="00465F76" w:rsidRDefault="00465F76">
            <w:pPr>
              <w:rPr>
                <w:lang w:val="en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400C66CE" wp14:editId="36D0C5B4">
                  <wp:extent cx="3280757" cy="2403418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4190" cy="2405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</w:tcPr>
          <w:p w:rsidR="00465F76" w:rsidRDefault="00465F76">
            <w:pPr>
              <w:rPr>
                <w:lang w:val="en"/>
              </w:rPr>
            </w:pPr>
          </w:p>
        </w:tc>
        <w:tc>
          <w:tcPr>
            <w:tcW w:w="4725" w:type="dxa"/>
          </w:tcPr>
          <w:p w:rsidR="00465F76" w:rsidRDefault="00465F76">
            <w:pPr>
              <w:rPr>
                <w:lang w:val="en"/>
              </w:rPr>
            </w:pPr>
          </w:p>
        </w:tc>
      </w:tr>
      <w:tr w:rsidR="00465F76" w:rsidTr="00834557">
        <w:tc>
          <w:tcPr>
            <w:tcW w:w="4644" w:type="dxa"/>
          </w:tcPr>
          <w:p w:rsidR="00465F76" w:rsidRDefault="00465F76" w:rsidP="00465F76">
            <w:pPr>
              <w:rPr>
                <w:lang w:val="en"/>
              </w:rPr>
            </w:pPr>
            <w:r>
              <w:rPr>
                <w:lang w:val="en"/>
              </w:rPr>
              <w:t>(e)</w:t>
            </w:r>
          </w:p>
        </w:tc>
        <w:tc>
          <w:tcPr>
            <w:tcW w:w="236" w:type="dxa"/>
          </w:tcPr>
          <w:p w:rsidR="00465F76" w:rsidRDefault="00465F76">
            <w:pPr>
              <w:rPr>
                <w:lang w:val="en"/>
              </w:rPr>
            </w:pPr>
          </w:p>
        </w:tc>
        <w:tc>
          <w:tcPr>
            <w:tcW w:w="4725" w:type="dxa"/>
          </w:tcPr>
          <w:p w:rsidR="00465F76" w:rsidRDefault="00465F76">
            <w:pPr>
              <w:rPr>
                <w:lang w:val="en"/>
              </w:rPr>
            </w:pPr>
          </w:p>
        </w:tc>
      </w:tr>
      <w:tr w:rsidR="00465F76" w:rsidTr="00834557">
        <w:tc>
          <w:tcPr>
            <w:tcW w:w="9606" w:type="dxa"/>
            <w:gridSpan w:val="3"/>
          </w:tcPr>
          <w:p w:rsidR="00465F76" w:rsidRPr="00FA4F18" w:rsidRDefault="00465F76" w:rsidP="00465F76">
            <w:pPr>
              <w:shd w:val="clear" w:color="auto" w:fill="FFFFFF"/>
              <w:spacing w:line="360" w:lineRule="auto"/>
              <w:textAlignment w:val="baseline"/>
              <w:outlineLvl w:val="0"/>
              <w:rPr>
                <w:rFonts w:ascii="Times New Roman" w:hAnsi="Times New Roman"/>
                <w:b/>
                <w:lang w:val="en"/>
              </w:rPr>
            </w:pPr>
            <w:r w:rsidRPr="00FA4F18">
              <w:rPr>
                <w:rFonts w:ascii="Times New Roman" w:hAnsi="Times New Roman"/>
                <w:b/>
                <w:lang w:val="en"/>
              </w:rPr>
              <w:t xml:space="preserve">Figure </w:t>
            </w:r>
            <w:r w:rsidR="006F271D">
              <w:rPr>
                <w:rFonts w:ascii="Times New Roman" w:hAnsi="Times New Roman"/>
                <w:b/>
                <w:lang w:val="en"/>
              </w:rPr>
              <w:t>S</w:t>
            </w:r>
            <w:bookmarkStart w:id="0" w:name="_GoBack"/>
            <w:bookmarkEnd w:id="0"/>
            <w:r w:rsidRPr="00FA4F18">
              <w:rPr>
                <w:rFonts w:ascii="Times New Roman" w:hAnsi="Times New Roman"/>
                <w:b/>
                <w:lang w:val="en"/>
              </w:rPr>
              <w:t>2</w:t>
            </w:r>
          </w:p>
          <w:p w:rsidR="00465F76" w:rsidRDefault="00465F76" w:rsidP="00465F76">
            <w:pPr>
              <w:shd w:val="clear" w:color="auto" w:fill="FFFFFF"/>
              <w:spacing w:line="360" w:lineRule="auto"/>
              <w:textAlignment w:val="baseline"/>
              <w:outlineLvl w:val="0"/>
              <w:rPr>
                <w:lang w:val="en"/>
              </w:rPr>
            </w:pPr>
            <w:r w:rsidRPr="00FA4F18">
              <w:rPr>
                <w:rFonts w:ascii="Times New Roman" w:hAnsi="Times New Roman"/>
                <w:lang w:val="en"/>
              </w:rPr>
              <w:t>Developmental outcomes of the control and intervention SAM children during six months of follow-up</w:t>
            </w:r>
          </w:p>
        </w:tc>
      </w:tr>
    </w:tbl>
    <w:p w:rsidR="003837F8" w:rsidRPr="00E01A3C" w:rsidRDefault="003837F8">
      <w:pPr>
        <w:rPr>
          <w:lang w:val="en"/>
        </w:rPr>
      </w:pPr>
    </w:p>
    <w:sectPr w:rsidR="003837F8" w:rsidRPr="00E01A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0swsfst9spzuezt2jvx92hr0asaxswp00f&quot;&gt;My EndNote Library&lt;record-ids&gt;&lt;item&gt;5&lt;/item&gt;&lt;item&gt;24&lt;/item&gt;&lt;item&gt;127&lt;/item&gt;&lt;item&gt;136&lt;/item&gt;&lt;item&gt;140&lt;/item&gt;&lt;item&gt;146&lt;/item&gt;&lt;item&gt;147&lt;/item&gt;&lt;item&gt;148&lt;/item&gt;&lt;item&gt;152&lt;/item&gt;&lt;item&gt;153&lt;/item&gt;&lt;item&gt;154&lt;/item&gt;&lt;item&gt;155&lt;/item&gt;&lt;item&gt;159&lt;/item&gt;&lt;item&gt;170&lt;/item&gt;&lt;item&gt;197&lt;/item&gt;&lt;item&gt;198&lt;/item&gt;&lt;item&gt;199&lt;/item&gt;&lt;item&gt;200&lt;/item&gt;&lt;item&gt;201&lt;/item&gt;&lt;item&gt;205&lt;/item&gt;&lt;item&gt;247&lt;/item&gt;&lt;item&gt;249&lt;/item&gt;&lt;item&gt;250&lt;/item&gt;&lt;/record-ids&gt;&lt;/item&gt;&lt;/Libraries&gt;"/>
    <w:docVar w:name="Total_Editing_Time" w:val="182"/>
  </w:docVars>
  <w:rsids>
    <w:rsidRoot w:val="00E01A3C"/>
    <w:rsid w:val="001D4D73"/>
    <w:rsid w:val="002326E1"/>
    <w:rsid w:val="002A310C"/>
    <w:rsid w:val="003837F8"/>
    <w:rsid w:val="00424B02"/>
    <w:rsid w:val="00465F76"/>
    <w:rsid w:val="00481ACE"/>
    <w:rsid w:val="004A09AF"/>
    <w:rsid w:val="005022A9"/>
    <w:rsid w:val="0062565D"/>
    <w:rsid w:val="006F271D"/>
    <w:rsid w:val="00751525"/>
    <w:rsid w:val="0075576E"/>
    <w:rsid w:val="00763648"/>
    <w:rsid w:val="00834557"/>
    <w:rsid w:val="008864F8"/>
    <w:rsid w:val="00953EC3"/>
    <w:rsid w:val="00A1766E"/>
    <w:rsid w:val="00B901DC"/>
    <w:rsid w:val="00DC135D"/>
    <w:rsid w:val="00E00975"/>
    <w:rsid w:val="00E01A3C"/>
    <w:rsid w:val="00E77D68"/>
    <w:rsid w:val="00EA5691"/>
    <w:rsid w:val="00F26FF4"/>
    <w:rsid w:val="00FA4F18"/>
    <w:rsid w:val="00FD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A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81AC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1ACE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1AC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1ACE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81AC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65F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27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71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A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81AC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1ACE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1AC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1ACE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81AC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65F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27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71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3A6E1B-FB6F-4E85-8F93-D4027034C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25</Words>
  <Characters>130</Characters>
  <Application>Microsoft Office Word</Application>
  <DocSecurity>0</DocSecurity>
  <Lines>2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SSA Teklu Gemechu</dc:creator>
  <cp:lastModifiedBy>AJTUALA</cp:lastModifiedBy>
  <cp:revision>4</cp:revision>
  <dcterms:created xsi:type="dcterms:W3CDTF">2017-02-05T11:12:00Z</dcterms:created>
  <dcterms:modified xsi:type="dcterms:W3CDTF">2019-08-31T09:49:00Z</dcterms:modified>
</cp:coreProperties>
</file>